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1871" w14:textId="4F821CA9" w:rsidR="00D129DB" w:rsidRPr="004E1ABA" w:rsidRDefault="00D129DB" w:rsidP="00D129D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4E1ABA">
        <w:rPr>
          <w:b/>
          <w:bCs/>
          <w:color w:val="000000" w:themeColor="text1"/>
        </w:rPr>
        <w:t xml:space="preserve"> </w:t>
      </w:r>
      <w:r w:rsidRPr="004E1ABA">
        <w:rPr>
          <w:rFonts w:hint="eastAsia"/>
          <w:b/>
          <w:bCs/>
          <w:color w:val="000000" w:themeColor="text1"/>
        </w:rPr>
        <w:t>T</w:t>
      </w:r>
      <w:r w:rsidRPr="004E1ABA">
        <w:rPr>
          <w:b/>
          <w:bCs/>
          <w:color w:val="000000" w:themeColor="text1"/>
        </w:rPr>
        <w:t xml:space="preserve">ABLE </w:t>
      </w:r>
      <w:r>
        <w:rPr>
          <w:b/>
          <w:bCs/>
          <w:color w:val="000000" w:themeColor="text1"/>
        </w:rPr>
        <w:t>S</w:t>
      </w:r>
      <w:r w:rsidR="00BF6039">
        <w:rPr>
          <w:b/>
          <w:bCs/>
          <w:color w:val="000000" w:themeColor="text1"/>
        </w:rPr>
        <w:t xml:space="preserve"> </w:t>
      </w:r>
      <w:r w:rsidR="00BF6039">
        <w:rPr>
          <w:rFonts w:hint="eastAsia"/>
          <w:b/>
          <w:bCs/>
          <w:color w:val="000000" w:themeColor="text1"/>
        </w:rPr>
        <w:t>1</w:t>
      </w:r>
      <w:r w:rsidRPr="004E1ABA">
        <w:rPr>
          <w:b/>
          <w:bCs/>
          <w:color w:val="000000" w:themeColor="text1"/>
        </w:rPr>
        <w:t xml:space="preserve"> Linear regression between brain regions and relevant cognitive domain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278"/>
        <w:gridCol w:w="1843"/>
        <w:gridCol w:w="719"/>
        <w:gridCol w:w="715"/>
        <w:gridCol w:w="1323"/>
      </w:tblGrid>
      <w:tr w:rsidR="00D129DB" w:rsidRPr="00CF674A" w14:paraId="6FAE6B44" w14:textId="77777777" w:rsidTr="00516D2A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97D7067" w14:textId="77777777" w:rsidR="00D129DB" w:rsidRPr="00CF674A" w:rsidRDefault="00D129DB" w:rsidP="00516D2A">
            <w:r w:rsidRPr="00CF674A">
              <w:t>Brain 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4E18F3" w14:textId="77777777" w:rsidR="00D129DB" w:rsidRPr="00CF674A" w:rsidRDefault="00D129DB" w:rsidP="00516D2A"/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201418" w14:textId="77777777" w:rsidR="00D129DB" w:rsidRPr="00CF674A" w:rsidRDefault="00D129DB" w:rsidP="00516D2A">
            <w:r w:rsidRPr="00CF674A">
              <w:t>Cognitive 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AFB32F" w14:textId="77777777" w:rsidR="00D129DB" w:rsidRPr="00CF674A" w:rsidRDefault="00D129DB" w:rsidP="00516D2A">
            <w:r w:rsidRPr="00CF674A">
              <w:rPr>
                <w:rFonts w:hint="eastAsia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7A0370" w14:textId="77777777" w:rsidR="00D129DB" w:rsidRPr="00CF674A" w:rsidRDefault="00D129DB" w:rsidP="00516D2A">
            <w:r w:rsidRPr="00CF674A">
              <w:rPr>
                <w:rFonts w:hint="eastAsia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EE2D912" w14:textId="77777777" w:rsidR="00D129DB" w:rsidRPr="00CF674A" w:rsidRDefault="00D129DB" w:rsidP="00516D2A">
            <w:r w:rsidRPr="00CF674A">
              <w:rPr>
                <w:rFonts w:hint="eastAsia"/>
              </w:rPr>
              <w:t>9</w:t>
            </w:r>
            <w:r w:rsidRPr="00CF674A">
              <w:t>5%</w:t>
            </w:r>
            <w:r>
              <w:t xml:space="preserve"> </w:t>
            </w:r>
            <w:r w:rsidRPr="00CF674A">
              <w:t>CI</w:t>
            </w:r>
          </w:p>
        </w:tc>
      </w:tr>
      <w:tr w:rsidR="00D129DB" w:rsidRPr="00CF674A" w14:paraId="2A531DD9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5606D8" w14:textId="77777777" w:rsidR="00D129DB" w:rsidRPr="00CF674A" w:rsidRDefault="00D129DB" w:rsidP="00516D2A">
            <w:r w:rsidRPr="00CF674A">
              <w:t>Prefrontal 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38C1" w14:textId="77777777" w:rsidR="00D129DB" w:rsidRPr="00CF674A" w:rsidRDefault="00D129DB" w:rsidP="00516D2A">
            <w:r w:rsidRPr="00CF674A"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0500" w14:textId="77777777" w:rsidR="00D129DB" w:rsidRPr="00CF674A" w:rsidRDefault="00D129DB" w:rsidP="00516D2A">
            <w:r w:rsidRPr="00CF674A">
              <w:rPr>
                <w:rFonts w:hint="eastAsia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B66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077DC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22C4874E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CC919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Sensorimotor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B7EB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AB89" w14:textId="77777777" w:rsidR="00D129DB" w:rsidRPr="00CF674A" w:rsidRDefault="00D129DB" w:rsidP="00516D2A">
            <w:r w:rsidRPr="00CF674A">
              <w:rPr>
                <w:rFonts w:hint="eastAsia"/>
              </w:rPr>
              <w:t>0</w:t>
            </w:r>
            <w:r w:rsidRPr="00CF674A"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4F4E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  <w:r w:rsidRPr="00CF674A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DF4771" w14:textId="77777777" w:rsidR="00D129DB" w:rsidRPr="00CF674A" w:rsidRDefault="00D129DB" w:rsidP="00516D2A">
            <w:r w:rsidRPr="00CF674A">
              <w:t>-</w:t>
            </w:r>
            <w:r w:rsidRPr="00CF674A">
              <w:rPr>
                <w:rFonts w:hint="eastAsia"/>
              </w:rPr>
              <w:t>0</w:t>
            </w:r>
            <w:r w:rsidRPr="00CF674A">
              <w:t>.72,</w:t>
            </w:r>
            <w:r>
              <w:t xml:space="preserve"> </w:t>
            </w:r>
            <w:r w:rsidRPr="00CF674A">
              <w:t>-0.03</w:t>
            </w:r>
          </w:p>
        </w:tc>
      </w:tr>
      <w:tr w:rsidR="00D129DB" w:rsidRPr="00CF674A" w14:paraId="0904B692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77939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recuneus </w:t>
            </w:r>
            <w:r w:rsidRPr="00CF674A"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8142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9CFE" w14:textId="77777777" w:rsidR="00D129DB" w:rsidRPr="00CF674A" w:rsidRDefault="00D129DB" w:rsidP="00516D2A">
            <w:r w:rsidRPr="00CF674A">
              <w:rPr>
                <w:rFonts w:hint="eastAsia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71DA" w14:textId="77777777" w:rsidR="00D129DB" w:rsidRPr="00CF674A" w:rsidRDefault="00D129DB" w:rsidP="00516D2A">
            <w:r w:rsidRPr="00CF674A">
              <w:rPr>
                <w:rFonts w:hint="eastAsia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FD066CD" w14:textId="77777777" w:rsidR="00D129DB" w:rsidRPr="00CF674A" w:rsidRDefault="00D129DB" w:rsidP="00516D2A">
            <w:r w:rsidRPr="00CF674A">
              <w:rPr>
                <w:rFonts w:hint="eastAsia"/>
              </w:rPr>
              <w:t>0.09,</w:t>
            </w:r>
            <w:r>
              <w:t xml:space="preserve"> </w:t>
            </w:r>
            <w:r w:rsidRPr="00CF674A">
              <w:rPr>
                <w:rFonts w:hint="eastAsia"/>
              </w:rPr>
              <w:t>0.51</w:t>
            </w:r>
          </w:p>
        </w:tc>
      </w:tr>
      <w:tr w:rsidR="00D129DB" w:rsidRPr="00CF674A" w14:paraId="127107D3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CA854" w14:textId="77777777" w:rsidR="00D129DB" w:rsidRPr="00CF674A" w:rsidRDefault="00D129DB" w:rsidP="00516D2A">
            <w:r w:rsidRPr="00CF674A">
              <w:t>Parietal Superior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5536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E962" w14:textId="77777777" w:rsidR="00D129DB" w:rsidRPr="00CF674A" w:rsidRDefault="00D129DB" w:rsidP="00516D2A">
            <w:r w:rsidRPr="00CF674A">
              <w:rPr>
                <w:rFonts w:hint="eastAsia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53CAD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59E26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13E7DF15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45F256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arietal Inferior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8810" w14:textId="77777777" w:rsidR="00D129DB" w:rsidRPr="00CF674A" w:rsidRDefault="00D129DB" w:rsidP="00516D2A">
            <w:r w:rsidRPr="00CF674A">
              <w:t>Visual S</w:t>
            </w:r>
            <w:r w:rsidRPr="00CF674A">
              <w:rPr>
                <w:rFonts w:hint="eastAsia"/>
                <w:lang w:eastAsia="zh-CN"/>
              </w:rPr>
              <w:t>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97D8" w14:textId="77777777" w:rsidR="00D129DB" w:rsidRPr="00CF674A" w:rsidRDefault="00D129DB" w:rsidP="00516D2A">
            <w:pPr>
              <w:rPr>
                <w:color w:val="FF0000"/>
                <w:lang w:eastAsia="zh-CN"/>
              </w:rPr>
            </w:pPr>
            <w:r w:rsidRPr="00EE11BD">
              <w:rPr>
                <w:rFonts w:hint="eastAsia"/>
                <w:color w:val="000000" w:themeColor="text1"/>
                <w:lang w:eastAsia="zh-CN"/>
              </w:rPr>
              <w:t>0</w:t>
            </w:r>
            <w:r w:rsidRPr="00EE11BD">
              <w:rPr>
                <w:color w:val="000000" w:themeColor="text1"/>
                <w:lang w:eastAsia="zh-CN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FEA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C43311" w14:textId="77777777" w:rsidR="00D129DB" w:rsidRPr="00CF674A" w:rsidRDefault="00D129DB" w:rsidP="00516D2A">
            <w:r w:rsidRPr="00CF674A">
              <w:rPr>
                <w:rFonts w:hint="eastAsia"/>
              </w:rPr>
              <w:t>-</w:t>
            </w:r>
          </w:p>
        </w:tc>
      </w:tr>
      <w:tr w:rsidR="00D129DB" w:rsidRPr="00CF674A" w14:paraId="5099A4B0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65DC2E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Occipital Lateral </w:t>
            </w:r>
            <w:r w:rsidRPr="00CF674A"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A959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B6F8" w14:textId="77777777" w:rsidR="00D129DB" w:rsidRPr="00CF674A" w:rsidRDefault="00D129DB" w:rsidP="00516D2A">
            <w:r w:rsidRPr="00CF674A">
              <w:rPr>
                <w:rFonts w:hint="eastAsi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CF07A" w14:textId="77777777" w:rsidR="00D129DB" w:rsidRPr="00CF674A" w:rsidRDefault="00D129DB" w:rsidP="00516D2A">
            <w:r w:rsidRPr="00CF674A">
              <w:rPr>
                <w:rFonts w:hint="eastAsi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F9274DA" w14:textId="77777777" w:rsidR="00D129DB" w:rsidRPr="00CF674A" w:rsidRDefault="00D129DB" w:rsidP="00516D2A">
            <w:r w:rsidRPr="00CF674A">
              <w:rPr>
                <w:rFonts w:hint="eastAsia"/>
              </w:rPr>
              <w:t>0</w:t>
            </w:r>
            <w:r w:rsidRPr="00CF674A">
              <w:t>.09,</w:t>
            </w:r>
            <w:r>
              <w:t xml:space="preserve"> </w:t>
            </w:r>
            <w:r w:rsidRPr="00CF674A">
              <w:t>0.67</w:t>
            </w:r>
          </w:p>
        </w:tc>
      </w:tr>
      <w:tr w:rsidR="00D129DB" w:rsidRPr="00CF674A" w14:paraId="7F283108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314FD772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Occipital Lateral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8EC48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5D6503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922A5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B2E5D7" w14:textId="77777777" w:rsidR="00D129DB" w:rsidRPr="00CF674A" w:rsidRDefault="00D129DB" w:rsidP="00516D2A">
            <w:r w:rsidRPr="00CF674A">
              <w:rPr>
                <w:rFonts w:hint="eastAsia"/>
                <w:lang w:eastAsia="zh-CN"/>
              </w:rPr>
              <w:t>0.01,</w:t>
            </w:r>
            <w:r>
              <w:rPr>
                <w:lang w:eastAsia="zh-CN"/>
              </w:rPr>
              <w:t xml:space="preserve"> </w:t>
            </w:r>
            <w:r w:rsidRPr="00CF674A">
              <w:rPr>
                <w:lang w:eastAsia="zh-CN"/>
              </w:rPr>
              <w:t>0.63</w:t>
            </w:r>
          </w:p>
        </w:tc>
      </w:tr>
      <w:tr w:rsidR="00D129DB" w:rsidRPr="00CF674A" w14:paraId="0B21A456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14:paraId="43EE0E7F" w14:textId="77777777" w:rsidR="00D129DB" w:rsidRPr="00CF674A" w:rsidRDefault="00D129DB" w:rsidP="00516D2A">
            <w:r w:rsidRPr="00CF674A">
              <w:rPr>
                <w:rFonts w:hint="eastAsia"/>
              </w:rPr>
              <w:t xml:space="preserve">Primary Visual </w:t>
            </w:r>
            <w:r w:rsidRPr="00CF674A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AEEB17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7D99BD" w14:textId="77777777" w:rsidR="00D129DB" w:rsidRPr="00CF674A" w:rsidRDefault="00D129DB" w:rsidP="00516D2A">
            <w:r w:rsidRPr="00CF674A"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7FACF7" w14:textId="77777777" w:rsidR="00D129DB" w:rsidRPr="00CF674A" w:rsidRDefault="00D129DB" w:rsidP="00516D2A">
            <w:r w:rsidRPr="00CF674A"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1B809C" w14:textId="77777777" w:rsidR="00D129DB" w:rsidRPr="00CF674A" w:rsidRDefault="00D129DB" w:rsidP="00516D2A">
            <w:r w:rsidRPr="00CF674A">
              <w:t>0.01,</w:t>
            </w:r>
            <w:r>
              <w:t xml:space="preserve"> </w:t>
            </w:r>
            <w:r w:rsidRPr="00CF674A">
              <w:t>0.50</w:t>
            </w:r>
          </w:p>
        </w:tc>
      </w:tr>
      <w:tr w:rsidR="00D129DB" w14:paraId="23BC6144" w14:textId="77777777" w:rsidTr="00516D2A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4AA2B8B" w14:textId="77777777" w:rsidR="00D129DB" w:rsidRPr="00CF674A" w:rsidRDefault="00D129DB" w:rsidP="00516D2A">
            <w:r w:rsidRPr="00CF674A">
              <w:rPr>
                <w:rFonts w:hint="eastAsia"/>
              </w:rPr>
              <w:t>Temporal</w:t>
            </w:r>
            <w:r w:rsidRPr="00CF674A">
              <w:t xml:space="preserve"> M</w:t>
            </w:r>
            <w:r w:rsidRPr="00CF674A">
              <w:rPr>
                <w:rFonts w:hint="eastAsia"/>
              </w:rPr>
              <w:t>esial</w:t>
            </w:r>
            <w:r w:rsidRPr="00CF674A">
              <w:t xml:space="preserve"> 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554518" w14:textId="77777777" w:rsidR="00D129DB" w:rsidRPr="00CF674A" w:rsidRDefault="00D129DB" w:rsidP="00516D2A">
            <w:r w:rsidRPr="00CF674A">
              <w:t>Memo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487C23" w14:textId="77777777" w:rsidR="00D129DB" w:rsidRPr="00CF674A" w:rsidRDefault="00D129DB" w:rsidP="00516D2A">
            <w:pPr>
              <w:rPr>
                <w:lang w:eastAsia="zh-CN"/>
              </w:rPr>
            </w:pPr>
            <w:r>
              <w:rPr>
                <w:lang w:eastAsia="zh-CN"/>
              </w:rPr>
              <w:t>0.22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CF436C" w14:textId="77777777" w:rsidR="00D129DB" w:rsidRPr="00CF674A" w:rsidRDefault="00D129DB" w:rsidP="00516D2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5A780D" w14:textId="77777777" w:rsidR="00D129DB" w:rsidRDefault="00D129DB" w:rsidP="00516D2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</w:tr>
    </w:tbl>
    <w:p w14:paraId="0CEC3FAE" w14:textId="77777777" w:rsidR="00D129DB" w:rsidRDefault="00D129DB" w:rsidP="00D129DB">
      <w:pPr>
        <w:rPr>
          <w:color w:val="FF0000"/>
        </w:rPr>
      </w:pPr>
    </w:p>
    <w:p w14:paraId="043F81A6" w14:textId="77777777" w:rsidR="005D0072" w:rsidRPr="00D129DB" w:rsidRDefault="005D0072"/>
    <w:sectPr w:rsidR="005D0072" w:rsidRPr="00D12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82BCA" w14:textId="77777777" w:rsidR="00C07341" w:rsidRDefault="00C07341" w:rsidP="00D129DB">
      <w:r>
        <w:separator/>
      </w:r>
    </w:p>
  </w:endnote>
  <w:endnote w:type="continuationSeparator" w:id="0">
    <w:p w14:paraId="7191F68D" w14:textId="77777777" w:rsidR="00C07341" w:rsidRDefault="00C07341" w:rsidP="00D12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4880" w14:textId="77777777" w:rsidR="00C07341" w:rsidRDefault="00C07341" w:rsidP="00D129DB">
      <w:r>
        <w:separator/>
      </w:r>
    </w:p>
  </w:footnote>
  <w:footnote w:type="continuationSeparator" w:id="0">
    <w:p w14:paraId="31164724" w14:textId="77777777" w:rsidR="00C07341" w:rsidRDefault="00C07341" w:rsidP="00D12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72"/>
    <w:rsid w:val="00127680"/>
    <w:rsid w:val="005D0072"/>
    <w:rsid w:val="00BF6039"/>
    <w:rsid w:val="00C07341"/>
    <w:rsid w:val="00D1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35406"/>
  <w15:chartTrackingRefBased/>
  <w15:docId w15:val="{DDC9F553-7877-4958-A3FE-FF594A04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9DB"/>
    <w:rPr>
      <w:sz w:val="18"/>
      <w:szCs w:val="18"/>
    </w:rPr>
  </w:style>
  <w:style w:type="table" w:styleId="a7">
    <w:name w:val="Table Grid"/>
    <w:basedOn w:val="a1"/>
    <w:uiPriority w:val="39"/>
    <w:qFormat/>
    <w:rsid w:val="00D129DB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慧 孙</dc:creator>
  <cp:keywords/>
  <dc:description/>
  <cp:lastModifiedBy>智慧 孙</cp:lastModifiedBy>
  <cp:revision>3</cp:revision>
  <dcterms:created xsi:type="dcterms:W3CDTF">2023-05-31T14:57:00Z</dcterms:created>
  <dcterms:modified xsi:type="dcterms:W3CDTF">2023-06-01T13:30:00Z</dcterms:modified>
</cp:coreProperties>
</file>